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CC3" w:rsidRPr="009D09C6" w:rsidRDefault="00D73CC3">
      <w:pPr>
        <w:rPr>
          <w:rFonts w:ascii="Times New Roman" w:hAnsi="Times New Roman" w:cs="Times New Roman"/>
        </w:rPr>
      </w:pPr>
      <w:r w:rsidRPr="009D09C6">
        <w:rPr>
          <w:rFonts w:ascii="Times New Roman" w:hAnsi="Times New Roman" w:cs="Times New Roman"/>
        </w:rPr>
        <w:t>Supplementary Table. Comparison of the present study with other “big data” studies, including TCGA and “Integrated molecular analysis of clear-cell renal cell carcinoma”.</w:t>
      </w:r>
    </w:p>
    <w:tbl>
      <w:tblPr>
        <w:tblStyle w:val="a3"/>
        <w:tblW w:w="9100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2268"/>
        <w:gridCol w:w="2301"/>
      </w:tblGrid>
      <w:tr w:rsidR="00C11DFB" w:rsidRPr="009D09C6" w:rsidTr="00D73CC3">
        <w:trPr>
          <w:trHeight w:val="28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1DFB" w:rsidRPr="009D09C6" w:rsidRDefault="00C11DFB" w:rsidP="00C1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1DFB" w:rsidRPr="009D09C6" w:rsidRDefault="00C11DFB" w:rsidP="00C1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ure (TCGA) </w:t>
            </w:r>
            <w:r w:rsidR="00C719E2" w:rsidRPr="009D09C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42</w:t>
            </w:r>
            <w:r w:rsidRPr="009D09C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1DFB" w:rsidRPr="009D09C6" w:rsidRDefault="00C11DFB" w:rsidP="00C11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ure Genetics </w:t>
            </w:r>
            <w:r w:rsidR="003B76FD" w:rsidRPr="009D09C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4</w:t>
            </w:r>
            <w:r w:rsidR="00C719E2" w:rsidRPr="009D09C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  <w:r w:rsidRPr="009D09C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)</w:t>
            </w:r>
          </w:p>
        </w:tc>
      </w:tr>
      <w:tr w:rsidR="00C11DFB" w:rsidRPr="009D09C6" w:rsidTr="00D73CC3">
        <w:trPr>
          <w:trHeight w:val="1327"/>
        </w:trPr>
        <w:tc>
          <w:tcPr>
            <w:tcW w:w="1696" w:type="dxa"/>
            <w:tcBorders>
              <w:top w:val="single" w:sz="4" w:space="0" w:color="auto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Platform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Affymetrix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ytoScan</w:t>
            </w:r>
            <w:proofErr w:type="spellEnd"/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 HD/750K Arra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Affymetrix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enome-Wide Human SNP Array 6.0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Affymetrix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eneChip</w:t>
            </w:r>
            <w:proofErr w:type="spellEnd"/>
            <w:r w:rsidRPr="009D09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® 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Human Mapping 250K </w:t>
            </w:r>
            <w:proofErr w:type="spellStart"/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Nsp</w:t>
            </w:r>
            <w:proofErr w:type="spellEnd"/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 Array</w:t>
            </w:r>
          </w:p>
        </w:tc>
      </w:tr>
      <w:tr w:rsidR="00C11DFB" w:rsidRPr="009D09C6" w:rsidTr="00D73CC3">
        <w:trPr>
          <w:trHeight w:val="1327"/>
        </w:trPr>
        <w:tc>
          <w:tcPr>
            <w:tcW w:w="1696" w:type="dxa"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Probe number</w:t>
            </w:r>
          </w:p>
        </w:tc>
        <w:tc>
          <w:tcPr>
            <w:tcW w:w="2835" w:type="dxa"/>
            <w:gridSpan w:val="2"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946,600 SNPs</w:t>
            </w:r>
          </w:p>
        </w:tc>
        <w:tc>
          <w:tcPr>
            <w:tcW w:w="2268" w:type="dxa"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906,600 SNPs</w:t>
            </w:r>
          </w:p>
        </w:tc>
        <w:tc>
          <w:tcPr>
            <w:tcW w:w="2301" w:type="dxa"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62,000 SNPs</w:t>
            </w:r>
          </w:p>
        </w:tc>
      </w:tr>
      <w:tr w:rsidR="00C11DFB" w:rsidRPr="009D09C6" w:rsidTr="00D73CC3">
        <w:trPr>
          <w:trHeight w:val="1061"/>
        </w:trPr>
        <w:tc>
          <w:tcPr>
            <w:tcW w:w="1696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The evaluation of CNAs</w:t>
            </w:r>
          </w:p>
        </w:tc>
        <w:tc>
          <w:tcPr>
            <w:tcW w:w="2835" w:type="dxa"/>
            <w:gridSpan w:val="2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Considered CNLOH and mosaic 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lassification of each locus</w:t>
            </w:r>
          </w:p>
        </w:tc>
        <w:tc>
          <w:tcPr>
            <w:tcW w:w="2268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Unconsidered CNLOH and mosaic</w:t>
            </w:r>
          </w:p>
        </w:tc>
        <w:tc>
          <w:tcPr>
            <w:tcW w:w="2301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onsidered CNLOH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Unconsidered mosaic</w:t>
            </w:r>
          </w:p>
        </w:tc>
      </w:tr>
      <w:tr w:rsidR="00C11DFB" w:rsidRPr="009D09C6" w:rsidTr="00D73CC3">
        <w:trPr>
          <w:trHeight w:val="861"/>
        </w:trPr>
        <w:tc>
          <w:tcPr>
            <w:tcW w:w="1696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Characteristic CNA</w:t>
            </w:r>
          </w:p>
        </w:tc>
        <w:tc>
          <w:tcPr>
            <w:tcW w:w="2835" w:type="dxa"/>
            <w:gridSpan w:val="2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24.3-mixed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(LOH and LOH mosaic)</w:t>
            </w:r>
          </w:p>
        </w:tc>
        <w:tc>
          <w:tcPr>
            <w:tcW w:w="2268" w:type="dxa"/>
            <w:hideMark/>
          </w:tcPr>
          <w:p w:rsidR="00D73CC3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11.2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LOH</w:t>
            </w:r>
          </w:p>
          <w:p w:rsidR="00D73CC3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12.1-3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LOH</w:t>
            </w:r>
          </w:p>
          <w:p w:rsidR="00D73CC3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14.1-2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LOH</w:t>
            </w:r>
          </w:p>
          <w:p w:rsidR="00D73CC3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21.1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LOH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26.1-LOH</w:t>
            </w:r>
          </w:p>
        </w:tc>
        <w:tc>
          <w:tcPr>
            <w:tcW w:w="2301" w:type="dxa"/>
            <w:hideMark/>
          </w:tcPr>
          <w:p w:rsidR="00D73CC3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LOH</w:t>
            </w:r>
          </w:p>
          <w:p w:rsidR="00D73CC3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5q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9p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NLOH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4q</w:t>
            </w:r>
            <w:r w:rsidR="00D73CC3" w:rsidRPr="009D09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NLOH</w:t>
            </w:r>
          </w:p>
        </w:tc>
      </w:tr>
      <w:tr w:rsidR="00C11DFB" w:rsidRPr="009D09C6" w:rsidTr="00D73CC3">
        <w:trPr>
          <w:trHeight w:val="796"/>
        </w:trPr>
        <w:tc>
          <w:tcPr>
            <w:tcW w:w="1696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Correlation of prognosis</w:t>
            </w:r>
          </w:p>
        </w:tc>
        <w:tc>
          <w:tcPr>
            <w:tcW w:w="2835" w:type="dxa"/>
            <w:gridSpan w:val="2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p24.3-mixed positive cases are good prognosis</w:t>
            </w:r>
          </w:p>
        </w:tc>
        <w:tc>
          <w:tcPr>
            <w:tcW w:w="2268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Unconsidered prognosis</w:t>
            </w:r>
          </w:p>
        </w:tc>
        <w:tc>
          <w:tcPr>
            <w:tcW w:w="2301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Unconsidered prognosis</w:t>
            </w:r>
          </w:p>
        </w:tc>
      </w:tr>
      <w:tr w:rsidR="00C11DFB" w:rsidRPr="009D09C6" w:rsidTr="00D73CC3">
        <w:trPr>
          <w:trHeight w:val="287"/>
        </w:trPr>
        <w:tc>
          <w:tcPr>
            <w:tcW w:w="1696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2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ases (%)</w:t>
            </w:r>
          </w:p>
        </w:tc>
        <w:tc>
          <w:tcPr>
            <w:tcW w:w="2268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ases (%)</w:t>
            </w:r>
          </w:p>
        </w:tc>
        <w:tc>
          <w:tcPr>
            <w:tcW w:w="2301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Cases (%)</w:t>
            </w:r>
          </w:p>
        </w:tc>
      </w:tr>
      <w:tr w:rsidR="00C11DFB" w:rsidRPr="009D09C6" w:rsidTr="00D73CC3">
        <w:trPr>
          <w:trHeight w:val="531"/>
        </w:trPr>
        <w:tc>
          <w:tcPr>
            <w:tcW w:w="1696" w:type="dxa"/>
            <w:vMerge w:val="restart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Case number</w:t>
            </w:r>
          </w:p>
        </w:tc>
        <w:tc>
          <w:tcPr>
            <w:tcW w:w="1418" w:type="dxa"/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st. cohort</w:t>
            </w:r>
          </w:p>
        </w:tc>
        <w:tc>
          <w:tcPr>
            <w:tcW w:w="1417" w:type="dxa"/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nd. cohort</w:t>
            </w:r>
          </w:p>
        </w:tc>
        <w:tc>
          <w:tcPr>
            <w:tcW w:w="2268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DFB" w:rsidRPr="009D09C6" w:rsidTr="00D73CC3">
        <w:trPr>
          <w:trHeight w:val="287"/>
        </w:trPr>
        <w:tc>
          <w:tcPr>
            <w:tcW w:w="1696" w:type="dxa"/>
            <w:vMerge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2301" w:type="dxa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C11DFB" w:rsidRPr="009D09C6" w:rsidTr="00D73CC3">
        <w:trPr>
          <w:trHeight w:val="1147"/>
        </w:trPr>
        <w:tc>
          <w:tcPr>
            <w:tcW w:w="1696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Fuhrman grade</w:t>
            </w:r>
          </w:p>
        </w:tc>
        <w:tc>
          <w:tcPr>
            <w:tcW w:w="1418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2 (73.3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E6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1417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</w:tc>
        <w:tc>
          <w:tcPr>
            <w:tcW w:w="2268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8 (1.8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88 (42.2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81 (40.6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68 (15.2)</w:t>
            </w:r>
          </w:p>
        </w:tc>
        <w:tc>
          <w:tcPr>
            <w:tcW w:w="2301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40 (17.5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38 (60.5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45 (19.7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5 (2.2)</w:t>
            </w:r>
          </w:p>
        </w:tc>
      </w:tr>
      <w:tr w:rsidR="00C11DFB" w:rsidRPr="009D09C6" w:rsidTr="00D73CC3">
        <w:trPr>
          <w:trHeight w:val="574"/>
        </w:trPr>
        <w:tc>
          <w:tcPr>
            <w:tcW w:w="1696" w:type="dxa"/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Metachronous</w:t>
            </w:r>
            <w:proofErr w:type="spellEnd"/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tastasis</w:t>
            </w:r>
          </w:p>
        </w:tc>
        <w:tc>
          <w:tcPr>
            <w:tcW w:w="1418" w:type="dxa"/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1 (36.7)</w:t>
            </w:r>
          </w:p>
        </w:tc>
        <w:tc>
          <w:tcPr>
            <w:tcW w:w="1417" w:type="dxa"/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  <w:tc>
          <w:tcPr>
            <w:tcW w:w="2268" w:type="dxa"/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71 (15.9)</w:t>
            </w:r>
          </w:p>
        </w:tc>
        <w:tc>
          <w:tcPr>
            <w:tcW w:w="2301" w:type="dxa"/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50 (21.9)</w:t>
            </w:r>
          </w:p>
        </w:tc>
      </w:tr>
      <w:tr w:rsidR="00C11DFB" w:rsidRPr="009D09C6" w:rsidTr="00D73CC3">
        <w:trPr>
          <w:trHeight w:val="1592"/>
        </w:trPr>
        <w:tc>
          <w:tcPr>
            <w:tcW w:w="1696" w:type="dxa"/>
            <w:tcBorders>
              <w:bottom w:val="single" w:sz="4" w:space="0" w:color="BFBFBF" w:themeColor="background1" w:themeShade="BF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 stage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4 (80.0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 (10.0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 (10.0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7 (58.6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7 (24.2)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19 (49.1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52 (11.7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69 (37.9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6 (1.3)</w:t>
            </w:r>
          </w:p>
        </w:tc>
        <w:tc>
          <w:tcPr>
            <w:tcW w:w="2301" w:type="dxa"/>
            <w:tcBorders>
              <w:bottom w:val="single" w:sz="4" w:space="0" w:color="BFBFBF" w:themeColor="background1" w:themeShade="BF"/>
            </w:tcBorders>
            <w:hideMark/>
          </w:tcPr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78 (78.1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18 (7.9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30 (13.2)</w:t>
            </w:r>
          </w:p>
          <w:p w:rsidR="00C11DFB" w:rsidRPr="009D09C6" w:rsidRDefault="00C11DFB" w:rsidP="00C11D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  <w:tr w:rsidR="00C11DFB" w:rsidRPr="009D09C6" w:rsidTr="00D73CC3">
        <w:trPr>
          <w:trHeight w:val="574"/>
        </w:trPr>
        <w:tc>
          <w:tcPr>
            <w:tcW w:w="1696" w:type="dxa"/>
            <w:tcBorders>
              <w:bottom w:val="single" w:sz="4" w:space="0" w:color="auto"/>
            </w:tcBorders>
            <w:hideMark/>
          </w:tcPr>
          <w:p w:rsidR="00C11DFB" w:rsidRPr="009D09C6" w:rsidRDefault="00C11DFB" w:rsidP="00D73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bCs/>
                <w:sz w:val="20"/>
                <w:szCs w:val="20"/>
              </w:rPr>
              <w:t>Prognosi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hideMark/>
          </w:tcPr>
          <w:p w:rsidR="001D7795" w:rsidRDefault="001D7795" w:rsidP="00D73CC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Start w:id="0" w:name="_GoBack"/>
            <w:bookmarkEnd w:id="0"/>
          </w:p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Unconsidered DFS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vAlign w:val="center"/>
            <w:hideMark/>
          </w:tcPr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  <w:p w:rsidR="00C11DFB" w:rsidRPr="009D09C6" w:rsidRDefault="00C11DFB" w:rsidP="00D73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9C6">
              <w:rPr>
                <w:rFonts w:ascii="Times New Roman" w:hAnsi="Times New Roman" w:cs="Times New Roman"/>
                <w:sz w:val="20"/>
                <w:szCs w:val="20"/>
              </w:rPr>
              <w:t>Unconsidered DFS</w:t>
            </w:r>
          </w:p>
        </w:tc>
      </w:tr>
    </w:tbl>
    <w:p w:rsidR="00093C50" w:rsidRPr="009D09C6" w:rsidRDefault="001D7795" w:rsidP="00C11DFB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093C50" w:rsidRPr="009D09C6" w:rsidSect="000810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isplayBackgroundShap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DFB"/>
    <w:rsid w:val="000810BB"/>
    <w:rsid w:val="001D7795"/>
    <w:rsid w:val="003B76FD"/>
    <w:rsid w:val="004074C3"/>
    <w:rsid w:val="0043418A"/>
    <w:rsid w:val="00490842"/>
    <w:rsid w:val="00502A05"/>
    <w:rsid w:val="00585084"/>
    <w:rsid w:val="00612913"/>
    <w:rsid w:val="00613497"/>
    <w:rsid w:val="006842F2"/>
    <w:rsid w:val="007A01FD"/>
    <w:rsid w:val="007B3CD8"/>
    <w:rsid w:val="009C557B"/>
    <w:rsid w:val="009D09C6"/>
    <w:rsid w:val="009E6C1E"/>
    <w:rsid w:val="00B936FB"/>
    <w:rsid w:val="00C11DFB"/>
    <w:rsid w:val="00C719E2"/>
    <w:rsid w:val="00D7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4FDA7"/>
  <w14:defaultImageDpi w14:val="32767"/>
  <w15:chartTrackingRefBased/>
  <w15:docId w15:val="{BF77265A-A882-E84F-A50A-D24ABEC13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C11D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刑部光正</dc:creator>
  <cp:keywords/>
  <dc:description/>
  <cp:lastModifiedBy>刑部光正</cp:lastModifiedBy>
  <cp:revision>6</cp:revision>
  <dcterms:created xsi:type="dcterms:W3CDTF">2020-02-02T01:35:00Z</dcterms:created>
  <dcterms:modified xsi:type="dcterms:W3CDTF">2020-02-02T02:27:00Z</dcterms:modified>
</cp:coreProperties>
</file>